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1A37" w:rsidRDefault="00852C87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:rsidR="00821A37" w:rsidRDefault="00821A3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821A37" w:rsidRDefault="00852C87">
      <w:pPr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noProof/>
          <w:sz w:val="24"/>
        </w:rPr>
        <w:drawing>
          <wp:inline distT="0" distB="0" distL="114300" distR="114300">
            <wp:extent cx="5273040" cy="4747260"/>
            <wp:effectExtent l="0" t="0" r="0" b="7620"/>
            <wp:docPr id="1" name="图片 3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figure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747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1A37" w:rsidRDefault="00852C87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Supplemental Figure 1.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Screening and categorization of OS-related UbRGs in OC.</w:t>
      </w:r>
    </w:p>
    <w:p w:rsidR="00821A37" w:rsidRDefault="00852C87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(S1A) PCA suggested that the UbRG levels were able to distinctly separate individuals with TCGA-OV into two cohorts: cohort 1 and cohort 2. (S1B) GO enrichment analysis was conducted on key prognostic genes. (S1C) KEGG pathways for these key prognostic genes were identified.</w:t>
      </w:r>
    </w:p>
    <w:p w:rsidR="00821A37" w:rsidRDefault="00973F85">
      <w:pPr>
        <w:rPr>
          <w:rFonts w:ascii="Times New Roman" w:hAnsi="Times New Roman" w:cs="Times New Roman"/>
          <w:sz w:val="24"/>
        </w:rPr>
      </w:pPr>
      <w:r w:rsidRPr="00973F85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0142D46E" wp14:editId="33EB1CBE">
            <wp:extent cx="5274310" cy="73317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33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3F85" w:rsidRDefault="00973F85">
      <w:pPr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Supplemental Figure 2. </w:t>
      </w:r>
      <w:r w:rsidRPr="00973F85">
        <w:rPr>
          <w:rFonts w:ascii="Times New Roman" w:hAnsi="Times New Roman" w:cs="Times New Roman"/>
          <w:sz w:val="24"/>
        </w:rPr>
        <w:t>Experimental flow chart</w:t>
      </w:r>
    </w:p>
    <w:p w:rsidR="00973F85" w:rsidRDefault="00973F85">
      <w:pPr>
        <w:rPr>
          <w:rFonts w:ascii="Times New Roman" w:hAnsi="Times New Roman" w:cs="Times New Roman"/>
          <w:sz w:val="24"/>
        </w:rPr>
      </w:pPr>
    </w:p>
    <w:p w:rsidR="00973F85" w:rsidRDefault="00973F85">
      <w:pPr>
        <w:rPr>
          <w:rFonts w:ascii="Times New Roman" w:hAnsi="Times New Roman" w:cs="Times New Roman"/>
          <w:sz w:val="24"/>
        </w:rPr>
      </w:pPr>
    </w:p>
    <w:p w:rsidR="00973F85" w:rsidRDefault="00973F85">
      <w:pPr>
        <w:rPr>
          <w:rFonts w:ascii="Times New Roman" w:hAnsi="Times New Roman" w:cs="Times New Roman"/>
          <w:sz w:val="24"/>
        </w:rPr>
      </w:pPr>
    </w:p>
    <w:p w:rsidR="00973F85" w:rsidRDefault="00973F85">
      <w:pPr>
        <w:rPr>
          <w:rFonts w:ascii="Times New Roman" w:hAnsi="Times New Roman" w:cs="Times New Roman"/>
          <w:sz w:val="24"/>
        </w:rPr>
      </w:pPr>
    </w:p>
    <w:p w:rsidR="00973F85" w:rsidRDefault="00973F85">
      <w:pPr>
        <w:rPr>
          <w:rFonts w:ascii="Times New Roman" w:hAnsi="Times New Roman" w:cs="Times New Roman"/>
          <w:sz w:val="24"/>
        </w:rPr>
      </w:pPr>
    </w:p>
    <w:p w:rsidR="00973F85" w:rsidRPr="00973F85" w:rsidRDefault="00852C87">
      <w:pPr>
        <w:rPr>
          <w:rFonts w:ascii="Times New Roman" w:hAnsi="Times New Roman" w:cs="Times New Roman"/>
          <w:b/>
          <w:sz w:val="24"/>
        </w:rPr>
      </w:pPr>
      <w:r w:rsidRPr="00852C87">
        <w:rPr>
          <w:rFonts w:ascii="Times New Roman" w:hAnsi="Times New Roman" w:cs="Times New Roman"/>
          <w:b/>
          <w:sz w:val="24"/>
        </w:rPr>
        <w:lastRenderedPageBreak/>
        <w:t>Supplemental Table 1.</w:t>
      </w:r>
      <w:r w:rsidRPr="00852C87">
        <w:rPr>
          <w:rFonts w:ascii="Times New Roman" w:hAnsi="Times New Roman" w:cs="Times New Roman"/>
          <w:sz w:val="24"/>
        </w:rPr>
        <w:t xml:space="preserve"> Reagents are mainly used</w:t>
      </w:r>
    </w:p>
    <w:tbl>
      <w:tblPr>
        <w:tblW w:w="9072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536"/>
        <w:gridCol w:w="4536"/>
      </w:tblGrid>
      <w:tr w:rsidR="00973F85" w:rsidRPr="00973F85" w:rsidTr="0022285A">
        <w:trPr>
          <w:trHeight w:val="270"/>
        </w:trPr>
        <w:tc>
          <w:tcPr>
            <w:tcW w:w="453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gents</w:t>
            </w:r>
          </w:p>
        </w:tc>
        <w:tc>
          <w:tcPr>
            <w:tcW w:w="453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nufacturer/Source</w:t>
            </w:r>
          </w:p>
        </w:tc>
      </w:tr>
      <w:tr w:rsidR="00973F85" w:rsidRPr="00973F85" w:rsidTr="0022285A">
        <w:trPr>
          <w:trHeight w:val="270"/>
        </w:trPr>
        <w:tc>
          <w:tcPr>
            <w:tcW w:w="453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s</w:t>
            </w:r>
          </w:p>
        </w:tc>
        <w:tc>
          <w:tcPr>
            <w:tcW w:w="453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enggong Bioengineering</w:t>
            </w: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nghai</w:t>
            </w: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973F85" w:rsidRPr="0022285A" w:rsidTr="0022285A">
        <w:trPr>
          <w:trHeight w:val="270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s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asic Medical Sciences Institute’s Cell Center at the </w:t>
            </w:r>
          </w:p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ese Academy of Medical Sciences</w:t>
            </w:r>
          </w:p>
        </w:tc>
      </w:tr>
      <w:tr w:rsidR="00973F85" w:rsidRPr="00973F85" w:rsidTr="0022285A">
        <w:trPr>
          <w:trHeight w:val="270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-Smu1</w:t>
            </w:r>
          </w:p>
        </w:tc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lonol, Beijing, China</w:t>
            </w:r>
          </w:p>
        </w:tc>
      </w:tr>
      <w:tr w:rsidR="00973F85" w:rsidRPr="00973F85" w:rsidTr="0022285A">
        <w:trPr>
          <w:trHeight w:val="27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-Ube2j1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lonol, Beijing, China</w:t>
            </w:r>
          </w:p>
        </w:tc>
      </w:tr>
      <w:tr w:rsidR="00973F85" w:rsidRPr="00973F85" w:rsidTr="0022285A">
        <w:trPr>
          <w:trHeight w:val="27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nti-GAPDH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world, Nanjing, China</w:t>
            </w:r>
          </w:p>
        </w:tc>
      </w:tr>
      <w:tr w:rsidR="00973F85" w:rsidRPr="00973F85" w:rsidTr="0022285A">
        <w:trPr>
          <w:trHeight w:val="27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ounting Kit-8 assay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E,</w:t>
            </w:r>
            <w:bookmarkStart w:id="0" w:name="_GoBack"/>
            <w:bookmarkEnd w:id="0"/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th Brunswick Township, NJ, USA</w:t>
            </w:r>
          </w:p>
        </w:tc>
      </w:tr>
      <w:tr w:rsidR="00973F85" w:rsidRPr="00973F85" w:rsidTr="0022285A">
        <w:trPr>
          <w:trHeight w:val="27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-well transwells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D Biosciences, Bedford, MA, USA</w:t>
            </w:r>
          </w:p>
        </w:tc>
      </w:tr>
      <w:tr w:rsidR="00973F85" w:rsidRPr="00973F85" w:rsidTr="0022285A">
        <w:trPr>
          <w:trHeight w:val="27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-well plate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D Biosciences, Bedford, MA, USA</w:t>
            </w:r>
          </w:p>
        </w:tc>
      </w:tr>
      <w:tr w:rsidR="00973F85" w:rsidRPr="00973F85" w:rsidTr="0022285A">
        <w:trPr>
          <w:trHeight w:val="27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SF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yuntian</w:t>
            </w: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hanghai </w:t>
            </w: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973F85" w:rsidRPr="00973F85" w:rsidTr="0022285A">
        <w:trPr>
          <w:trHeight w:val="27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p-labeled sheep anti-rabbit IgG secondary antibody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nying,Wuhan ,China</w:t>
            </w:r>
          </w:p>
        </w:tc>
      </w:tr>
      <w:tr w:rsidR="00973F85" w:rsidRPr="00973F85" w:rsidTr="0022285A">
        <w:trPr>
          <w:trHeight w:val="27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nicillin/Streptomycin mixture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bco,USA</w:t>
            </w:r>
          </w:p>
        </w:tc>
      </w:tr>
      <w:tr w:rsidR="00973F85" w:rsidRPr="00973F85" w:rsidTr="0022285A">
        <w:trPr>
          <w:trHeight w:val="27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mbrane regeneration solution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eibao</w:t>
            </w: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eijing </w:t>
            </w: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973F85" w:rsidRPr="00973F85" w:rsidTr="0022285A">
        <w:trPr>
          <w:trHeight w:val="285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×protein loading buffer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abao,Beijing ,China</w:t>
            </w:r>
          </w:p>
        </w:tc>
      </w:tr>
      <w:tr w:rsidR="00973F85" w:rsidRPr="00973F85" w:rsidTr="0022285A">
        <w:trPr>
          <w:trHeight w:val="27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-efficiency RIPA Lysis Buffer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abao,Beijing ,China</w:t>
            </w:r>
          </w:p>
        </w:tc>
      </w:tr>
      <w:tr w:rsidR="00973F85" w:rsidRPr="00973F85" w:rsidTr="0022285A">
        <w:trPr>
          <w:trHeight w:val="27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l-time fluorescence quantitative PCR kit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kara,Japan</w:t>
            </w:r>
          </w:p>
        </w:tc>
      </w:tr>
      <w:tr w:rsidR="00973F85" w:rsidRPr="00973F85" w:rsidTr="0022285A">
        <w:trPr>
          <w:trHeight w:val="27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 Reverse Transcription Kit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kara,Japan</w:t>
            </w:r>
          </w:p>
        </w:tc>
      </w:tr>
      <w:tr w:rsidR="00973F85" w:rsidRPr="00973F85" w:rsidTr="0022285A">
        <w:trPr>
          <w:trHeight w:val="285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tal bovine serum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</w:t>
            </w: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</w:p>
        </w:tc>
      </w:tr>
      <w:tr w:rsidR="00973F85" w:rsidRPr="00973F85" w:rsidTr="0022285A">
        <w:trPr>
          <w:trHeight w:val="27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sugar type DMEM base culture medium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bco,USA</w:t>
            </w:r>
          </w:p>
        </w:tc>
      </w:tr>
      <w:tr w:rsidR="00973F85" w:rsidRPr="00973F85" w:rsidTr="0022285A">
        <w:trPr>
          <w:trHeight w:val="315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DF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llipore</w:t>
            </w: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</w:tr>
      <w:tr w:rsidR="00973F85" w:rsidRPr="00973F85" w:rsidTr="0022285A">
        <w:trPr>
          <w:trHeight w:val="27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p8000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973F85" w:rsidRPr="00973F85" w:rsidRDefault="00973F85" w:rsidP="00973F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yuntian</w:t>
            </w: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nghai</w:t>
            </w: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973F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hina </w:t>
            </w:r>
          </w:p>
        </w:tc>
      </w:tr>
    </w:tbl>
    <w:p w:rsidR="00973F85" w:rsidRPr="00973F85" w:rsidRDefault="00973F85">
      <w:pPr>
        <w:rPr>
          <w:rFonts w:ascii="Times New Roman" w:hAnsi="Times New Roman" w:cs="Times New Roman"/>
          <w:sz w:val="24"/>
        </w:rPr>
      </w:pPr>
    </w:p>
    <w:sectPr w:rsidR="00973F85" w:rsidRPr="00973F85" w:rsidSect="0022285A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3F85" w:rsidRDefault="00973F85" w:rsidP="00973F85">
      <w:r>
        <w:separator/>
      </w:r>
    </w:p>
  </w:endnote>
  <w:endnote w:type="continuationSeparator" w:id="0">
    <w:p w:rsidR="00973F85" w:rsidRDefault="00973F85" w:rsidP="00973F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3F85" w:rsidRDefault="00973F85" w:rsidP="00973F85">
      <w:r>
        <w:separator/>
      </w:r>
    </w:p>
  </w:footnote>
  <w:footnote w:type="continuationSeparator" w:id="0">
    <w:p w:rsidR="00973F85" w:rsidRDefault="00973F85" w:rsidP="00973F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A37"/>
    <w:rsid w:val="0022285A"/>
    <w:rsid w:val="00821A37"/>
    <w:rsid w:val="00852C87"/>
    <w:rsid w:val="00973F85"/>
    <w:rsid w:val="46992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AF76CFE0-2E68-419C-9210-CB4572F4F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73F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73F8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973F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73F8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563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妍倾</dc:creator>
  <cp:lastModifiedBy>phoebusfreedom@gmail.com</cp:lastModifiedBy>
  <cp:revision>3</cp:revision>
  <dcterms:created xsi:type="dcterms:W3CDTF">2024-12-18T08:06:00Z</dcterms:created>
  <dcterms:modified xsi:type="dcterms:W3CDTF">2025-05-28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65A2768530B4ABD9FD3CEC74E66901F_12</vt:lpwstr>
  </property>
</Properties>
</file>